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20F38A" w14:textId="5B57EAB5" w:rsidR="006B02C4" w:rsidRPr="00231026" w:rsidRDefault="006B02C4" w:rsidP="006B02C4">
      <w:pPr>
        <w:widowControl w:val="0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Additional file</w:t>
      </w:r>
      <w:r w:rsidRPr="00231026">
        <w:rPr>
          <w:rFonts w:ascii="Times New Roman" w:hAnsi="Times New Roman" w:cs="Times New Roman"/>
          <w:b/>
          <w:bCs/>
        </w:rPr>
        <w:t xml:space="preserve"> 1. Clinical characteristics before propensity score-matching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73"/>
        <w:gridCol w:w="2095"/>
        <w:gridCol w:w="2034"/>
        <w:gridCol w:w="1102"/>
      </w:tblGrid>
      <w:tr w:rsidR="006B02C4" w:rsidRPr="00231026" w14:paraId="2758539E" w14:textId="77777777" w:rsidTr="00037BF0">
        <w:trPr>
          <w:trHeight w:val="375"/>
        </w:trPr>
        <w:tc>
          <w:tcPr>
            <w:tcW w:w="1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B9847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D968A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ESA alone, n=105</w:t>
            </w:r>
          </w:p>
        </w:tc>
        <w:tc>
          <w:tcPr>
            <w:tcW w:w="1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4EF31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ESA+TMP, n=8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91A71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6B02C4" w:rsidRPr="00231026" w14:paraId="5786A182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A3D4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Demographical data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9DCE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E4F9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D59B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02C4" w:rsidRPr="00231026" w14:paraId="48122FF3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CEEB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Male, n (%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ED47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6 (53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A9D0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 (38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757E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6B02C4" w:rsidRPr="00231026" w14:paraId="3EF5332A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5A8F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Age, years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259F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8 [69 to 86]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2067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2 [64 to 75]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C884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6B02C4" w:rsidRPr="00231026" w14:paraId="12F96C32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A979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Body weight, kg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7148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4 [55 to 76]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A755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6 [51 to 78]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28FF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6B02C4" w:rsidRPr="00231026" w14:paraId="333F403F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7E6D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Body mass index, kg/m</w:t>
            </w: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E149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 [23 to 28]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5E25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 [20 to 26]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AD38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6B02C4" w:rsidRPr="00231026" w14:paraId="5647DF8F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70F4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Clinical laboratory data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FFBA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8086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7B8E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02C4" w:rsidRPr="00231026" w14:paraId="794F9862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5D39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Serum potassium, meq/L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193E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.2 [4.0 to 4.4]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2895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.2 [4.0 to 5.1]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936D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6B02C4" w:rsidRPr="00231026" w14:paraId="17509019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D4FE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Serum sodium, meq/L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1BF7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1 [139 to 142]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D122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41 [139 to 143]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EFAC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6B02C4" w:rsidRPr="00231026" w14:paraId="165608EC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D72B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Serum chloride, meq/L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360F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5 [103 to 106]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A216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9 [104 to 110]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E827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6B02C4" w:rsidRPr="00231026" w14:paraId="6567E33C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F6A9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Serum albumin, g/dL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A2B0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.0 [3.6 to 4.3]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05FE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.4 [2.9 to 3.7]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A2C4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6B02C4" w:rsidRPr="00231026" w14:paraId="7A50EBE0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712D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Blood urea nitrogen, mg/dL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B944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.4 [13.1 to 22.2]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5174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.2 [17.4 to 26.6]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8A43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6B02C4" w:rsidRPr="00231026" w14:paraId="3B431519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F1C8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Serum creatinine, mg/dL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2D73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5 [0.71 to 1.19]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3333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.00 [0.74 to 1.31]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FBA1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6B02C4" w:rsidRPr="00231026" w14:paraId="1C20571C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301C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eGFR, mL/min/1.73m</w:t>
            </w: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555A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0.5 [42.5 to 76.8]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137E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0.9 [38.8 to 63.3]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B2A6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6B02C4" w:rsidRPr="00231026" w14:paraId="71885D89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879E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ESA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85F3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950B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91B3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6B02C4" w:rsidRPr="00231026" w14:paraId="6C594E25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44FC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0.625 mg ×1, n (%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46E6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A6BE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1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A1E9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02C4" w:rsidRPr="00231026" w14:paraId="052B2032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CDDD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1.25 mg ×1, n (%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6AD4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2 (50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352A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 (6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402F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02C4" w:rsidRPr="00231026" w14:paraId="054A8289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DED3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2.5 mg ×1, n (%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3B7D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1 (49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0766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25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977E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02C4" w:rsidRPr="00231026" w14:paraId="7AACA56C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795F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3.75 mg ×1, n (%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DC73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DE53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F8FB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02C4" w:rsidRPr="00231026" w14:paraId="76F53AC9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242F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5.0 mg ×1, n (%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F3F8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4338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71D1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02C4" w:rsidRPr="00231026" w14:paraId="135ED123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2562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TMP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FDE4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CCC7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A391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6B02C4" w:rsidRPr="00231026" w14:paraId="7740E830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EEED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Daily administration, n (%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D150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D463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1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AA24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02C4" w:rsidRPr="00231026" w14:paraId="781E2382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73B9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Non-daily administration, n (%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4478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7546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 (88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FBC9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02C4" w:rsidRPr="00231026" w14:paraId="42EF02D8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3C18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Medications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46F2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B723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920E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02C4" w:rsidRPr="00231026" w14:paraId="43FECE2C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F78D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ARNI or RASi, n (%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C952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3 (60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143F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 (75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9D56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6B02C4" w:rsidRPr="00231026" w14:paraId="6C1AFC57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5756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Loop diuretics, n (%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408F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6 (15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57E8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 (25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54B2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6B02C4" w:rsidRPr="00231026" w14:paraId="42965551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80FA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Thiazide diuretics, n (%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DBE7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 (10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E1AB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 (1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3229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6B02C4" w:rsidRPr="00231026" w14:paraId="0700EB20" w14:textId="77777777" w:rsidTr="00037BF0">
        <w:trPr>
          <w:trHeight w:val="375"/>
        </w:trPr>
        <w:tc>
          <w:tcPr>
            <w:tcW w:w="19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D92C" w14:textId="77777777" w:rsidR="006B02C4" w:rsidRPr="00231026" w:rsidRDefault="006B02C4" w:rsidP="00037BF0">
            <w:pPr>
              <w:widowControl w:val="0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 xml:space="preserve"> SGLT2i, n (%)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F312B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 (17)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E23B3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C6523" w14:textId="77777777" w:rsidR="006B02C4" w:rsidRPr="00231026" w:rsidRDefault="006B02C4" w:rsidP="00037BF0">
            <w:pPr>
              <w:widowControl w:val="0"/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231026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</w:tbl>
    <w:p w14:paraId="4948E465" w14:textId="77777777" w:rsidR="006B02C4" w:rsidRPr="00231026" w:rsidRDefault="006B02C4" w:rsidP="006B02C4">
      <w:pPr>
        <w:widowControl w:val="0"/>
        <w:spacing w:line="480" w:lineRule="auto"/>
        <w:rPr>
          <w:rFonts w:ascii="Times New Roman" w:hAnsi="Times New Roman" w:cs="Times New Roman"/>
        </w:rPr>
      </w:pPr>
      <w:r w:rsidRPr="00231026">
        <w:rPr>
          <w:rFonts w:ascii="Times New Roman" w:hAnsi="Times New Roman" w:cs="Times New Roman"/>
        </w:rPr>
        <w:t xml:space="preserve">Abbreviations: ESA, esaxerenone; TMP, trimethoprim; eGFR, estimated glomerular filtration rate; ARNI, angiotensin receptor neprilysin inhibitor; RASi, renin-angiotensin </w:t>
      </w:r>
      <w:r w:rsidRPr="00231026">
        <w:rPr>
          <w:rFonts w:ascii="Times New Roman" w:hAnsi="Times New Roman" w:cs="Times New Roman"/>
        </w:rPr>
        <w:lastRenderedPageBreak/>
        <w:t>system inhibitor; SGLT2i, sodium-glucose co-transporter 2 inhibitor.</w:t>
      </w:r>
    </w:p>
    <w:p w14:paraId="0C6ED242" w14:textId="1508C73A" w:rsidR="006B02C4" w:rsidRPr="00231026" w:rsidRDefault="006B02C4" w:rsidP="006B02C4">
      <w:pPr>
        <w:widowControl w:val="0"/>
        <w:spacing w:line="480" w:lineRule="auto"/>
        <w:rPr>
          <w:rFonts w:ascii="Times New Roman" w:hAnsi="Times New Roman" w:cs="Times New Roman"/>
        </w:rPr>
      </w:pPr>
      <w:r w:rsidRPr="00231026">
        <w:rPr>
          <w:rFonts w:ascii="Times New Roman" w:hAnsi="Times New Roman" w:cs="Times New Roman"/>
        </w:rPr>
        <w:t>Continuous data are presented as median [interquartile range] and compared using the Mann–Whitney U test. Categorical data are presented as numbers (%) and evaluated using the chi-square test.</w:t>
      </w:r>
    </w:p>
    <w:p w14:paraId="5CC526BD" w14:textId="59121960" w:rsidR="006B02C4" w:rsidRDefault="006B02C4" w:rsidP="006B02C4">
      <w:pPr>
        <w:widowControl w:val="0"/>
        <w:spacing w:line="480" w:lineRule="auto"/>
        <w:rPr>
          <w:rFonts w:hint="eastAsia"/>
        </w:rPr>
      </w:pPr>
      <m:oMath>
        <m:r>
          <m:rPr>
            <m:sty m:val="p"/>
          </m:rPr>
          <w:rPr>
            <w:rFonts w:ascii="Cambria Math" w:hAnsi="Cambria Math" w:cs="Times New Roman"/>
          </w:rPr>
          <m:t xml:space="preserve">eGFR 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 w:cs="Times New Roman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mL</m:t>
                </m:r>
              </m:num>
              <m:den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min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1.73m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</m:den>
                </m:f>
              </m:den>
            </m:f>
          </m:e>
        </m:d>
        <m:r>
          <m:rPr>
            <m:sty m:val="p"/>
          </m:rPr>
          <w:rPr>
            <w:rFonts w:ascii="Cambria Math" w:hAnsi="Cambria Math" w:cs="Times New Roman"/>
          </w:rPr>
          <m:t>=194×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age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-0.287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×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serum creatinine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-1.094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 xml:space="preserve">×0.739 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if female</m:t>
            </m:r>
          </m:e>
        </m:d>
      </m:oMath>
      <w:r w:rsidRPr="00231026">
        <w:rPr>
          <w:rFonts w:ascii="Times New Roman" w:hAnsi="Times New Roman" w:cs="Times New Roman"/>
        </w:rPr>
        <w:t xml:space="preserve"> </w:t>
      </w:r>
      <w:r w:rsidR="002C6262">
        <w:rPr>
          <w:rFonts w:ascii="Times New Roman" w:hAnsi="Times New Roman" w:cs="Times New Roman" w:hint="eastAsia"/>
        </w:rPr>
        <w:t>[10]</w:t>
      </w:r>
    </w:p>
    <w:sectPr w:rsidR="006B02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2C4"/>
    <w:rsid w:val="002C6262"/>
    <w:rsid w:val="004667C7"/>
    <w:rsid w:val="006B0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1D1ABA"/>
  <w15:chartTrackingRefBased/>
  <w15:docId w15:val="{6610C2A0-0B9D-4CDC-98BB-B1DA63EBB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02C4"/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利典 平井</dc:creator>
  <cp:keywords/>
  <dc:description/>
  <cp:lastModifiedBy>利典 平井</cp:lastModifiedBy>
  <cp:revision>2</cp:revision>
  <dcterms:created xsi:type="dcterms:W3CDTF">2024-02-26T08:51:00Z</dcterms:created>
  <dcterms:modified xsi:type="dcterms:W3CDTF">2024-07-24T02:36:00Z</dcterms:modified>
</cp:coreProperties>
</file>